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F1D" w:rsidRPr="00BF78C3" w:rsidRDefault="00726F1D" w:rsidP="00726F1D">
      <w:pPr>
        <w:rPr>
          <w:b/>
        </w:rPr>
      </w:pPr>
      <w:r w:rsidRPr="00BF78C3">
        <w:rPr>
          <w:b/>
        </w:rPr>
        <w:t>S1</w:t>
      </w:r>
      <w:r w:rsidR="001C046D">
        <w:rPr>
          <w:b/>
        </w:rPr>
        <w:t xml:space="preserve"> Table</w:t>
      </w:r>
      <w:r w:rsidRPr="00BF78C3">
        <w:rPr>
          <w:b/>
        </w:rPr>
        <w:t>:  Primary outcome by pre-specified participant subgroup</w:t>
      </w: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1615"/>
        <w:gridCol w:w="1530"/>
        <w:gridCol w:w="775"/>
        <w:gridCol w:w="868"/>
        <w:gridCol w:w="775"/>
        <w:gridCol w:w="868"/>
        <w:gridCol w:w="1052"/>
        <w:gridCol w:w="1541"/>
        <w:gridCol w:w="1226"/>
        <w:gridCol w:w="1175"/>
      </w:tblGrid>
      <w:tr w:rsidR="00726F1D" w:rsidRPr="00BF78C3" w:rsidTr="00D429AB">
        <w:trPr>
          <w:trHeight w:val="552"/>
        </w:trPr>
        <w:tc>
          <w:tcPr>
            <w:tcW w:w="3145" w:type="dxa"/>
            <w:gridSpan w:val="2"/>
            <w:vMerge w:val="restart"/>
            <w:noWrap/>
            <w:hideMark/>
          </w:tcPr>
          <w:p w:rsidR="00726F1D" w:rsidRPr="00BF78C3" w:rsidRDefault="00726F1D" w:rsidP="00D429AB">
            <w:bookmarkStart w:id="0" w:name="_GoBack"/>
            <w:bookmarkEnd w:id="0"/>
          </w:p>
        </w:tc>
        <w:tc>
          <w:tcPr>
            <w:tcW w:w="1643" w:type="dxa"/>
            <w:gridSpan w:val="2"/>
            <w:noWrap/>
            <w:hideMark/>
          </w:tcPr>
          <w:p w:rsidR="00726F1D" w:rsidRPr="00BF78C3" w:rsidRDefault="00726F1D" w:rsidP="00D429AB">
            <w:pPr>
              <w:rPr>
                <w:b/>
                <w:bCs/>
              </w:rPr>
            </w:pPr>
            <w:r w:rsidRPr="00BF78C3">
              <w:rPr>
                <w:b/>
                <w:bCs/>
              </w:rPr>
              <w:t>CIS Study Arm</w:t>
            </w:r>
          </w:p>
        </w:tc>
        <w:tc>
          <w:tcPr>
            <w:tcW w:w="1643" w:type="dxa"/>
            <w:gridSpan w:val="2"/>
            <w:noWrap/>
            <w:hideMark/>
          </w:tcPr>
          <w:p w:rsidR="00726F1D" w:rsidRPr="00BF78C3" w:rsidRDefault="00726F1D" w:rsidP="00D429AB">
            <w:pPr>
              <w:rPr>
                <w:b/>
                <w:bCs/>
              </w:rPr>
            </w:pPr>
            <w:r w:rsidRPr="00BF78C3">
              <w:rPr>
                <w:b/>
                <w:bCs/>
              </w:rPr>
              <w:t>SOC Study Arm</w:t>
            </w:r>
          </w:p>
        </w:tc>
        <w:tc>
          <w:tcPr>
            <w:tcW w:w="1052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Relative Risk</w:t>
            </w:r>
          </w:p>
        </w:tc>
        <w:tc>
          <w:tcPr>
            <w:tcW w:w="1541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95% CI</w:t>
            </w:r>
          </w:p>
        </w:tc>
        <w:tc>
          <w:tcPr>
            <w:tcW w:w="1226" w:type="dxa"/>
            <w:vMerge w:val="restart"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Interaction Contrast Ratio</w:t>
            </w:r>
          </w:p>
        </w:tc>
        <w:tc>
          <w:tcPr>
            <w:tcW w:w="1175" w:type="dxa"/>
            <w:vMerge w:val="restart"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P-value</w:t>
            </w:r>
          </w:p>
        </w:tc>
      </w:tr>
      <w:tr w:rsidR="00726F1D" w:rsidRPr="00BF78C3" w:rsidTr="00D429AB">
        <w:trPr>
          <w:trHeight w:val="332"/>
        </w:trPr>
        <w:tc>
          <w:tcPr>
            <w:tcW w:w="3145" w:type="dxa"/>
            <w:gridSpan w:val="2"/>
            <w:vMerge/>
            <w:noWrap/>
            <w:hideMark/>
          </w:tcPr>
          <w:p w:rsidR="00726F1D" w:rsidRPr="00BF78C3" w:rsidRDefault="00726F1D" w:rsidP="00D429AB"/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N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N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%</w:t>
            </w:r>
          </w:p>
        </w:tc>
        <w:tc>
          <w:tcPr>
            <w:tcW w:w="1052" w:type="dxa"/>
            <w:vMerge/>
            <w:noWrap/>
            <w:hideMark/>
          </w:tcPr>
          <w:p w:rsidR="00726F1D" w:rsidRPr="00BF78C3" w:rsidRDefault="00726F1D" w:rsidP="00D429AB"/>
        </w:tc>
        <w:tc>
          <w:tcPr>
            <w:tcW w:w="1541" w:type="dxa"/>
            <w:vMerge/>
            <w:noWrap/>
            <w:hideMark/>
          </w:tcPr>
          <w:p w:rsidR="00726F1D" w:rsidRPr="00BF78C3" w:rsidRDefault="00726F1D" w:rsidP="00D429AB"/>
        </w:tc>
        <w:tc>
          <w:tcPr>
            <w:tcW w:w="1226" w:type="dxa"/>
            <w:vMerge/>
            <w:hideMark/>
          </w:tcPr>
          <w:p w:rsidR="00726F1D" w:rsidRPr="00BF78C3" w:rsidRDefault="00726F1D" w:rsidP="00D429AB"/>
        </w:tc>
        <w:tc>
          <w:tcPr>
            <w:tcW w:w="1175" w:type="dxa"/>
            <w:vMerge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Age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 xml:space="preserve">18-24 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1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55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8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36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3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4-1.89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-1.4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97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25-49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98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5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341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4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6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3-1.61)</w:t>
            </w:r>
          </w:p>
        </w:tc>
        <w:tc>
          <w:tcPr>
            <w:tcW w:w="2401" w:type="dxa"/>
            <w:gridSpan w:val="2"/>
            <w:noWrap/>
            <w:hideMark/>
          </w:tcPr>
          <w:p w:rsidR="00726F1D" w:rsidRPr="00BF78C3" w:rsidRDefault="00726F1D" w:rsidP="00D429AB">
            <w:r w:rsidRPr="00BF78C3">
              <w:t>Reference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&gt;50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9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79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5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55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2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18-1.78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4.2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/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Sex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Male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8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4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96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2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2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4-1.73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1.9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52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Female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20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4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81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4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6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1-1.62)</w:t>
            </w:r>
          </w:p>
        </w:tc>
        <w:tc>
          <w:tcPr>
            <w:tcW w:w="2401" w:type="dxa"/>
            <w:gridSpan w:val="2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Income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rPr>
                <w:u w:val="single"/>
              </w:rPr>
              <w:t>&lt;</w:t>
            </w:r>
            <w:r w:rsidRPr="00BF78C3">
              <w:t xml:space="preserve"> $2per day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32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5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27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5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6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0-1.64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2.2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60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&gt; $2 per day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2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1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0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2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4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6-1.64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Employment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Full-time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9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2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8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1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9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9-1.71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-0.9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91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Part-time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9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1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51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1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9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16-1.90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-1.2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/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Unemployed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16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7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4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6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6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1-1.63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Marital status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Married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7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70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97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8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4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8-1.63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0.6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81</w:t>
            </w:r>
          </w:p>
        </w:tc>
      </w:tr>
      <w:tr w:rsidR="00726F1D" w:rsidRPr="00BF78C3" w:rsidTr="00D429AB">
        <w:trPr>
          <w:trHeight w:val="288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Not Married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2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1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7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0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2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6-1.69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54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Away from home &gt; 1 month over past year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Yes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07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0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7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4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35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10-1.67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-6.5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70</w:t>
            </w:r>
          </w:p>
        </w:tc>
      </w:tr>
      <w:tr w:rsidR="00726F1D" w:rsidRPr="00BF78C3" w:rsidTr="00D429AB">
        <w:trPr>
          <w:trHeight w:val="251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No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598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5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39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3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1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9-1.65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332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 xml:space="preserve">Travel time to </w:t>
            </w:r>
            <w:r w:rsidRPr="00BF78C3">
              <w:rPr>
                <w:b/>
              </w:rPr>
              <w:lastRenderedPageBreak/>
              <w:t>clinic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lastRenderedPageBreak/>
              <w:t>&lt; 30 minutes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3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3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4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3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8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6-1.65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0.03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59</w:t>
            </w:r>
          </w:p>
        </w:tc>
      </w:tr>
      <w:tr w:rsidR="00726F1D" w:rsidRPr="00BF78C3" w:rsidTr="00D429AB">
        <w:trPr>
          <w:trHeight w:val="413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&gt; 30 minutes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61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4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27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4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1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4-1.70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350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First positive HIV test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Yes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61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4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1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3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8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6-1.62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-0.68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98</w:t>
            </w:r>
          </w:p>
        </w:tc>
      </w:tr>
      <w:tr w:rsidR="00726F1D" w:rsidRPr="00BF78C3" w:rsidTr="00D429AB">
        <w:trPr>
          <w:trHeight w:val="287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No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90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70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58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8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44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16-1.79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386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Household member with HIV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Yes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99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70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158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5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54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35-1.76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7.4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77</w:t>
            </w:r>
          </w:p>
        </w:tc>
      </w:tr>
      <w:tr w:rsidR="00726F1D" w:rsidRPr="00BF78C3" w:rsidTr="00D429AB">
        <w:trPr>
          <w:trHeight w:val="350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No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374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1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93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44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39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5-1.55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  <w:tr w:rsidR="00726F1D" w:rsidRPr="00BF78C3" w:rsidTr="00D429AB">
        <w:trPr>
          <w:trHeight w:val="350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>Missing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3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57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6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31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85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5-2.73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9.0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/>
        </w:tc>
      </w:tr>
      <w:tr w:rsidR="00726F1D" w:rsidRPr="00BF78C3" w:rsidTr="00D429AB">
        <w:trPr>
          <w:trHeight w:val="288"/>
        </w:trPr>
        <w:tc>
          <w:tcPr>
            <w:tcW w:w="1615" w:type="dxa"/>
            <w:vMerge w:val="restart"/>
            <w:noWrap/>
            <w:hideMark/>
          </w:tcPr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Clinic Type</w:t>
            </w:r>
          </w:p>
          <w:p w:rsidR="00726F1D" w:rsidRPr="00BF78C3" w:rsidRDefault="00726F1D" w:rsidP="00D429AB">
            <w:pPr>
              <w:rPr>
                <w:b/>
              </w:rPr>
            </w:pPr>
            <w:r w:rsidRPr="00BF78C3">
              <w:rPr>
                <w:b/>
              </w:rPr>
              <w:t> </w:t>
            </w:r>
          </w:p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 xml:space="preserve">Secondary 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45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61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62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38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61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44-1.80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3.9%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0.29</w:t>
            </w:r>
          </w:p>
        </w:tc>
      </w:tr>
      <w:tr w:rsidR="00726F1D" w:rsidRPr="00BF78C3" w:rsidTr="00D429AB">
        <w:trPr>
          <w:trHeight w:val="336"/>
        </w:trPr>
        <w:tc>
          <w:tcPr>
            <w:tcW w:w="1615" w:type="dxa"/>
            <w:vMerge/>
            <w:noWrap/>
            <w:hideMark/>
          </w:tcPr>
          <w:p w:rsidR="00726F1D" w:rsidRPr="00BF78C3" w:rsidRDefault="00726F1D" w:rsidP="00D429AB"/>
        </w:tc>
        <w:tc>
          <w:tcPr>
            <w:tcW w:w="1530" w:type="dxa"/>
            <w:hideMark/>
          </w:tcPr>
          <w:p w:rsidR="00726F1D" w:rsidRPr="00BF78C3" w:rsidRDefault="00726F1D" w:rsidP="00D429AB">
            <w:r w:rsidRPr="00BF78C3">
              <w:t xml:space="preserve">Primary 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53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72%</w:t>
            </w:r>
          </w:p>
        </w:tc>
        <w:tc>
          <w:tcPr>
            <w:tcW w:w="775" w:type="dxa"/>
            <w:noWrap/>
            <w:hideMark/>
          </w:tcPr>
          <w:p w:rsidR="00726F1D" w:rsidRPr="00BF78C3" w:rsidRDefault="00726F1D" w:rsidP="00D429AB">
            <w:r w:rsidRPr="00BF78C3">
              <w:t>215</w:t>
            </w:r>
          </w:p>
        </w:tc>
        <w:tc>
          <w:tcPr>
            <w:tcW w:w="868" w:type="dxa"/>
            <w:noWrap/>
            <w:hideMark/>
          </w:tcPr>
          <w:p w:rsidR="00726F1D" w:rsidRPr="00BF78C3" w:rsidRDefault="00726F1D" w:rsidP="00D429AB">
            <w:r w:rsidRPr="00BF78C3">
              <w:t>53%</w:t>
            </w:r>
          </w:p>
        </w:tc>
        <w:tc>
          <w:tcPr>
            <w:tcW w:w="1052" w:type="dxa"/>
            <w:noWrap/>
            <w:hideMark/>
          </w:tcPr>
          <w:p w:rsidR="00726F1D" w:rsidRPr="00BF78C3" w:rsidRDefault="00726F1D" w:rsidP="00D429AB">
            <w:r w:rsidRPr="00BF78C3">
              <w:t>1.36</w:t>
            </w:r>
          </w:p>
        </w:tc>
        <w:tc>
          <w:tcPr>
            <w:tcW w:w="1541" w:type="dxa"/>
            <w:noWrap/>
            <w:hideMark/>
          </w:tcPr>
          <w:p w:rsidR="00726F1D" w:rsidRPr="00BF78C3" w:rsidRDefault="00726F1D" w:rsidP="00D429AB">
            <w:r w:rsidRPr="00BF78C3">
              <w:t>(1.22-1.53)</w:t>
            </w:r>
          </w:p>
        </w:tc>
        <w:tc>
          <w:tcPr>
            <w:tcW w:w="1226" w:type="dxa"/>
            <w:noWrap/>
            <w:hideMark/>
          </w:tcPr>
          <w:p w:rsidR="00726F1D" w:rsidRPr="00BF78C3" w:rsidRDefault="00726F1D" w:rsidP="00D429AB">
            <w:r w:rsidRPr="00BF78C3">
              <w:t> Reference</w:t>
            </w:r>
          </w:p>
        </w:tc>
        <w:tc>
          <w:tcPr>
            <w:tcW w:w="1175" w:type="dxa"/>
            <w:noWrap/>
            <w:hideMark/>
          </w:tcPr>
          <w:p w:rsidR="00726F1D" w:rsidRPr="00BF78C3" w:rsidRDefault="00726F1D" w:rsidP="00D429AB">
            <w:r w:rsidRPr="00BF78C3">
              <w:t> </w:t>
            </w:r>
          </w:p>
        </w:tc>
      </w:tr>
    </w:tbl>
    <w:p w:rsidR="00954EEB" w:rsidRDefault="00954EEB"/>
    <w:sectPr w:rsidR="00954EEB" w:rsidSect="00726F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F1D"/>
    <w:rsid w:val="001C046D"/>
    <w:rsid w:val="00726F1D"/>
    <w:rsid w:val="0095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0C22"/>
  <w15:docId w15:val="{7E001965-68E7-4F35-A7E0-696E2056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F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cNairy</dc:creator>
  <cp:lastModifiedBy>Gavin Morrison</cp:lastModifiedBy>
  <cp:revision>2</cp:revision>
  <dcterms:created xsi:type="dcterms:W3CDTF">2017-09-13T11:07:00Z</dcterms:created>
  <dcterms:modified xsi:type="dcterms:W3CDTF">2017-09-13T11:07:00Z</dcterms:modified>
</cp:coreProperties>
</file>